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FCF9F3" w14:textId="77777777" w:rsidR="00E663CC" w:rsidRDefault="00000000">
      <w:pPr>
        <w:spacing w:line="480" w:lineRule="auto"/>
        <w:rPr>
          <w:rFonts w:ascii="Times New Roman" w:hAnsi="Times New Roman" w:cs="Times New Roman"/>
          <w:b/>
          <w:bCs/>
          <w:color w:val="231F20"/>
          <w:sz w:val="24"/>
          <w:szCs w:val="24"/>
        </w:rPr>
      </w:pPr>
      <w:bookmarkStart w:id="0" w:name="OLE_LINK2"/>
      <w:bookmarkStart w:id="1" w:name="_Hlk93522178"/>
      <w:r>
        <w:rPr>
          <w:rFonts w:ascii="Times New Roman" w:hAnsi="Times New Roman" w:cs="Times New Roman" w:hint="eastAsia"/>
          <w:b/>
          <w:bCs/>
          <w:color w:val="231F20"/>
          <w:sz w:val="24"/>
          <w:szCs w:val="24"/>
        </w:rPr>
        <w:t xml:space="preserve">      </w:t>
      </w:r>
      <w:r>
        <w:rPr>
          <w:rFonts w:ascii="Times New Roman" w:hAnsi="Times New Roman" w:cs="Times New Roman"/>
          <w:b/>
          <w:bCs/>
          <w:noProof/>
          <w:color w:val="231F20"/>
          <w:sz w:val="24"/>
          <w:szCs w:val="24"/>
        </w:rPr>
        <w:drawing>
          <wp:inline distT="0" distB="0" distL="114300" distR="114300" wp14:anchorId="6D23D05C" wp14:editId="11FD5641">
            <wp:extent cx="4751705" cy="6313805"/>
            <wp:effectExtent l="0" t="0" r="10795" b="10795"/>
            <wp:docPr id="14" name="图片 14" descr="Fig.S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 descr="Fig.S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51705" cy="6313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0DD7FD" w14:textId="77777777" w:rsidR="00E663CC" w:rsidRPr="0014467D" w:rsidRDefault="00000000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4467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3. </w:t>
      </w:r>
      <w:r w:rsidRPr="0014467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upplements of</w:t>
      </w:r>
      <w:r w:rsidRPr="0014467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Pr="0014467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the</w:t>
      </w:r>
      <w:r w:rsidRPr="0014467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14467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figure 2.</w:t>
      </w:r>
      <w:r w:rsidRPr="0014467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bookmarkEnd w:id="0"/>
      <w:r w:rsidRPr="0014467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Two replicates of figure 2B </w:t>
      </w:r>
      <w:bookmarkStart w:id="2" w:name="OLE_LINK1"/>
      <w:r w:rsidRPr="0014467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(A)</w:t>
      </w:r>
      <w:bookmarkEnd w:id="2"/>
      <w:r w:rsidRPr="0014467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14467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D</w:t>
      </w:r>
      <w:r w:rsidRPr="0014467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ensitometry</w:t>
      </w:r>
      <w:r w:rsidRPr="0014467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analysi</w:t>
      </w:r>
      <w:r w:rsidRPr="0014467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s</w:t>
      </w:r>
      <w:r w:rsidRPr="0014467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14467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for</w:t>
      </w:r>
      <w:r w:rsidRPr="0014467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14467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the</w:t>
      </w:r>
      <w:r w:rsidRPr="0014467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14467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image</w:t>
      </w:r>
      <w:r w:rsidRPr="0014467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14467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bands</w:t>
      </w:r>
      <w:r w:rsidRPr="0014467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14467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from</w:t>
      </w:r>
      <w:r w:rsidRPr="0014467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F</w:t>
      </w:r>
      <w:r w:rsidRPr="0014467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igure</w:t>
      </w:r>
      <w:r w:rsidRPr="0014467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2</w:t>
      </w:r>
      <w:r w:rsidRPr="0014467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B </w:t>
      </w:r>
      <w:r w:rsidRPr="0014467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(</w:t>
      </w:r>
      <w:r w:rsidRPr="0014467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C</w:t>
      </w:r>
      <w:r w:rsidRPr="0014467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).</w:t>
      </w:r>
      <w:r w:rsidRPr="0014467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 Two replicates of figure 2C </w:t>
      </w:r>
      <w:r w:rsidRPr="0014467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(</w:t>
      </w:r>
      <w:r w:rsidRPr="0014467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B</w:t>
      </w:r>
      <w:r w:rsidRPr="0014467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)</w:t>
      </w:r>
      <w:r w:rsidRPr="0014467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14467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D</w:t>
      </w:r>
      <w:r w:rsidRPr="0014467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ensitometry</w:t>
      </w:r>
      <w:r w:rsidRPr="0014467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analysi</w:t>
      </w:r>
      <w:r w:rsidRPr="0014467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s</w:t>
      </w:r>
      <w:r w:rsidRPr="0014467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14467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for</w:t>
      </w:r>
      <w:r w:rsidRPr="0014467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14467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the</w:t>
      </w:r>
      <w:r w:rsidRPr="0014467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14467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image</w:t>
      </w:r>
      <w:r w:rsidRPr="0014467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14467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bands</w:t>
      </w:r>
      <w:r w:rsidRPr="0014467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14467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from</w:t>
      </w:r>
      <w:r w:rsidRPr="0014467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F</w:t>
      </w:r>
      <w:r w:rsidRPr="0014467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igure</w:t>
      </w:r>
      <w:r w:rsidRPr="0014467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2</w:t>
      </w:r>
      <w:r w:rsidRPr="0014467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C </w:t>
      </w:r>
      <w:r w:rsidRPr="0014467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(</w:t>
      </w:r>
      <w:r w:rsidRPr="0014467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D E</w:t>
      </w:r>
      <w:r w:rsidRPr="0014467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)</w:t>
      </w:r>
      <w:r w:rsidRPr="0014467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14467D">
        <w:rPr>
          <w:rFonts w:ascii="Times New Roman" w:eastAsia="SimSun" w:hAnsi="Times New Roman" w:cs="Times New Roman" w:hint="eastAsia"/>
          <w:iCs/>
          <w:color w:val="000000" w:themeColor="text1"/>
          <w:sz w:val="24"/>
          <w:szCs w:val="24"/>
        </w:rPr>
        <w:t>RT-qPCR</w:t>
      </w:r>
      <w:r w:rsidRPr="0014467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analysis of ADF </w:t>
      </w:r>
      <w:r w:rsidRPr="0014467D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 xml:space="preserve">transcriptional </w:t>
      </w:r>
      <w:proofErr w:type="spellStart"/>
      <w:r w:rsidRPr="0014467D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>level</w:t>
      </w:r>
      <w:r w:rsidRPr="0014467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in</w:t>
      </w:r>
      <w:proofErr w:type="spellEnd"/>
      <w:r w:rsidRPr="0014467D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gut cells among nonviruliferous and viruliferous leafhopper with different AAPs</w:t>
      </w:r>
      <w:r w:rsidRPr="0014467D">
        <w:rPr>
          <w:rFonts w:ascii="Times New Roman" w:hAnsi="Times New Roman" w:cs="Times New Roman" w:hint="eastAsia"/>
          <w:iCs/>
          <w:color w:val="000000" w:themeColor="text1"/>
          <w:sz w:val="24"/>
          <w:szCs w:val="24"/>
        </w:rPr>
        <w:t xml:space="preserve"> (F). </w:t>
      </w:r>
      <w:r w:rsidRPr="0014467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Two replicates of figure 2F </w:t>
      </w:r>
      <w:r w:rsidRPr="0014467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(</w:t>
      </w:r>
      <w:r w:rsidRPr="0014467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G</w:t>
      </w:r>
      <w:r w:rsidRPr="0014467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)</w:t>
      </w:r>
      <w:r w:rsidRPr="0014467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. </w:t>
      </w:r>
      <w:bookmarkStart w:id="3" w:name="OLE_LINK3"/>
      <w:r w:rsidRPr="0014467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D</w:t>
      </w:r>
      <w:r w:rsidRPr="0014467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ensitometry</w:t>
      </w:r>
      <w:r w:rsidRPr="0014467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analysi</w:t>
      </w:r>
      <w:r w:rsidRPr="0014467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s</w:t>
      </w:r>
      <w:r w:rsidRPr="0014467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14467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for</w:t>
      </w:r>
      <w:r w:rsidRPr="0014467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14467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the</w:t>
      </w:r>
      <w:r w:rsidRPr="0014467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14467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image</w:t>
      </w:r>
      <w:r w:rsidRPr="0014467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14467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bands</w:t>
      </w:r>
      <w:r w:rsidRPr="0014467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r w:rsidRPr="0014467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from</w:t>
      </w:r>
      <w:r w:rsidRPr="0014467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F</w:t>
      </w:r>
      <w:r w:rsidRPr="0014467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igure</w:t>
      </w:r>
      <w:r w:rsidRPr="0014467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2</w:t>
      </w:r>
      <w:r w:rsidRPr="0014467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 xml:space="preserve">F </w:t>
      </w:r>
      <w:r w:rsidRPr="0014467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(</w:t>
      </w:r>
      <w:r w:rsidRPr="0014467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H I</w:t>
      </w:r>
      <w:r w:rsidRPr="0014467D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)</w:t>
      </w:r>
      <w:r w:rsidRPr="0014467D">
        <w:rPr>
          <w:rFonts w:ascii="Times New Roman" w:eastAsia="SimSun" w:hAnsi="Times New Roman" w:cs="Times New Roman" w:hint="eastAsia"/>
          <w:color w:val="000000" w:themeColor="text1"/>
          <w:sz w:val="24"/>
          <w:szCs w:val="24"/>
        </w:rPr>
        <w:t>.</w:t>
      </w:r>
      <w:bookmarkEnd w:id="1"/>
      <w:bookmarkEnd w:id="3"/>
    </w:p>
    <w:sectPr w:rsidR="00E663CC" w:rsidRPr="001446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2" w:usb2="00000016" w:usb3="00000000" w:csb0="0004001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zBmMzI4MTVkODMxNzQ1YThlMWZlY2MzNzRhOWU3NjMifQ=="/>
  </w:docVars>
  <w:rsids>
    <w:rsidRoot w:val="00AB5E58"/>
    <w:rsid w:val="00007BEE"/>
    <w:rsid w:val="00013654"/>
    <w:rsid w:val="00015630"/>
    <w:rsid w:val="00021407"/>
    <w:rsid w:val="000248A2"/>
    <w:rsid w:val="00031F9A"/>
    <w:rsid w:val="00036032"/>
    <w:rsid w:val="00037399"/>
    <w:rsid w:val="00056D01"/>
    <w:rsid w:val="00062301"/>
    <w:rsid w:val="00064C31"/>
    <w:rsid w:val="000678E2"/>
    <w:rsid w:val="00071675"/>
    <w:rsid w:val="000865FF"/>
    <w:rsid w:val="00092ED2"/>
    <w:rsid w:val="00095DA1"/>
    <w:rsid w:val="000A3483"/>
    <w:rsid w:val="000C5ACD"/>
    <w:rsid w:val="000C5E84"/>
    <w:rsid w:val="000C65F1"/>
    <w:rsid w:val="000C6EA1"/>
    <w:rsid w:val="0010377A"/>
    <w:rsid w:val="001058C6"/>
    <w:rsid w:val="001206F0"/>
    <w:rsid w:val="001212D5"/>
    <w:rsid w:val="001243DC"/>
    <w:rsid w:val="0013053E"/>
    <w:rsid w:val="001311EF"/>
    <w:rsid w:val="00134152"/>
    <w:rsid w:val="0013640C"/>
    <w:rsid w:val="00142837"/>
    <w:rsid w:val="00143F99"/>
    <w:rsid w:val="0014467D"/>
    <w:rsid w:val="00151586"/>
    <w:rsid w:val="0015334D"/>
    <w:rsid w:val="00155D92"/>
    <w:rsid w:val="0016345C"/>
    <w:rsid w:val="001729E8"/>
    <w:rsid w:val="001806F2"/>
    <w:rsid w:val="0018360B"/>
    <w:rsid w:val="001A0C1F"/>
    <w:rsid w:val="001A6694"/>
    <w:rsid w:val="001B3E6C"/>
    <w:rsid w:val="001C0605"/>
    <w:rsid w:val="001C1C70"/>
    <w:rsid w:val="001D0129"/>
    <w:rsid w:val="001D26DF"/>
    <w:rsid w:val="001D6A25"/>
    <w:rsid w:val="001F2725"/>
    <w:rsid w:val="001F4F65"/>
    <w:rsid w:val="001F729F"/>
    <w:rsid w:val="00215648"/>
    <w:rsid w:val="00224304"/>
    <w:rsid w:val="00225A56"/>
    <w:rsid w:val="00231441"/>
    <w:rsid w:val="00237376"/>
    <w:rsid w:val="0024288B"/>
    <w:rsid w:val="00242B36"/>
    <w:rsid w:val="00244E65"/>
    <w:rsid w:val="0025182D"/>
    <w:rsid w:val="00255C96"/>
    <w:rsid w:val="002617FA"/>
    <w:rsid w:val="00266FEE"/>
    <w:rsid w:val="00282412"/>
    <w:rsid w:val="002944A9"/>
    <w:rsid w:val="002955AB"/>
    <w:rsid w:val="002A4D9B"/>
    <w:rsid w:val="002A7556"/>
    <w:rsid w:val="002B10A8"/>
    <w:rsid w:val="002B4CEC"/>
    <w:rsid w:val="002C2089"/>
    <w:rsid w:val="002D462B"/>
    <w:rsid w:val="002E3689"/>
    <w:rsid w:val="002E3828"/>
    <w:rsid w:val="002E551B"/>
    <w:rsid w:val="002E5587"/>
    <w:rsid w:val="002E5A7A"/>
    <w:rsid w:val="002F066C"/>
    <w:rsid w:val="00302B09"/>
    <w:rsid w:val="00304AE3"/>
    <w:rsid w:val="00304D74"/>
    <w:rsid w:val="0031282F"/>
    <w:rsid w:val="00317630"/>
    <w:rsid w:val="0032519F"/>
    <w:rsid w:val="003332F1"/>
    <w:rsid w:val="00334F94"/>
    <w:rsid w:val="003369CA"/>
    <w:rsid w:val="00342271"/>
    <w:rsid w:val="003446C1"/>
    <w:rsid w:val="0036085D"/>
    <w:rsid w:val="00362E01"/>
    <w:rsid w:val="00363535"/>
    <w:rsid w:val="00365085"/>
    <w:rsid w:val="00365C15"/>
    <w:rsid w:val="00366CAD"/>
    <w:rsid w:val="00367326"/>
    <w:rsid w:val="0037057A"/>
    <w:rsid w:val="00380805"/>
    <w:rsid w:val="0038141D"/>
    <w:rsid w:val="003827C5"/>
    <w:rsid w:val="0038667D"/>
    <w:rsid w:val="0039042C"/>
    <w:rsid w:val="00397E7F"/>
    <w:rsid w:val="003A1BA6"/>
    <w:rsid w:val="003A36E3"/>
    <w:rsid w:val="003A3BD9"/>
    <w:rsid w:val="003A45F6"/>
    <w:rsid w:val="003A4CE7"/>
    <w:rsid w:val="003A58C1"/>
    <w:rsid w:val="003A639B"/>
    <w:rsid w:val="003A6ADA"/>
    <w:rsid w:val="003B266D"/>
    <w:rsid w:val="003C1DEF"/>
    <w:rsid w:val="003C529A"/>
    <w:rsid w:val="003C7038"/>
    <w:rsid w:val="003C7BD8"/>
    <w:rsid w:val="003D09D7"/>
    <w:rsid w:val="003D1743"/>
    <w:rsid w:val="003E38A2"/>
    <w:rsid w:val="003F196C"/>
    <w:rsid w:val="003F4530"/>
    <w:rsid w:val="003F56BF"/>
    <w:rsid w:val="003F595D"/>
    <w:rsid w:val="004048AF"/>
    <w:rsid w:val="00410792"/>
    <w:rsid w:val="00410C31"/>
    <w:rsid w:val="00412F9B"/>
    <w:rsid w:val="00413AF5"/>
    <w:rsid w:val="00414DC2"/>
    <w:rsid w:val="00417F8B"/>
    <w:rsid w:val="004260C9"/>
    <w:rsid w:val="004273A4"/>
    <w:rsid w:val="00435C3F"/>
    <w:rsid w:val="00447154"/>
    <w:rsid w:val="00460D7F"/>
    <w:rsid w:val="0046207A"/>
    <w:rsid w:val="00462B19"/>
    <w:rsid w:val="00462E00"/>
    <w:rsid w:val="00466FF2"/>
    <w:rsid w:val="00481771"/>
    <w:rsid w:val="004912A4"/>
    <w:rsid w:val="00494ABC"/>
    <w:rsid w:val="004951F4"/>
    <w:rsid w:val="004975B0"/>
    <w:rsid w:val="004A0109"/>
    <w:rsid w:val="004A1855"/>
    <w:rsid w:val="004A45C0"/>
    <w:rsid w:val="004A5C43"/>
    <w:rsid w:val="004A7A7F"/>
    <w:rsid w:val="004B0885"/>
    <w:rsid w:val="004B2833"/>
    <w:rsid w:val="004B4CDE"/>
    <w:rsid w:val="004B5CB1"/>
    <w:rsid w:val="004B6840"/>
    <w:rsid w:val="004C3634"/>
    <w:rsid w:val="004D5363"/>
    <w:rsid w:val="004E3C04"/>
    <w:rsid w:val="004F22A6"/>
    <w:rsid w:val="0051208B"/>
    <w:rsid w:val="00512200"/>
    <w:rsid w:val="0052687D"/>
    <w:rsid w:val="00531D00"/>
    <w:rsid w:val="00536532"/>
    <w:rsid w:val="00541B35"/>
    <w:rsid w:val="005427F8"/>
    <w:rsid w:val="00550416"/>
    <w:rsid w:val="00551E3A"/>
    <w:rsid w:val="00554E33"/>
    <w:rsid w:val="00556C04"/>
    <w:rsid w:val="00557C7D"/>
    <w:rsid w:val="005629B3"/>
    <w:rsid w:val="00564922"/>
    <w:rsid w:val="005672E1"/>
    <w:rsid w:val="00570CB0"/>
    <w:rsid w:val="005723E9"/>
    <w:rsid w:val="00572719"/>
    <w:rsid w:val="00572804"/>
    <w:rsid w:val="00597A21"/>
    <w:rsid w:val="005A210A"/>
    <w:rsid w:val="005B1EAE"/>
    <w:rsid w:val="005E1422"/>
    <w:rsid w:val="005E69D9"/>
    <w:rsid w:val="005F392B"/>
    <w:rsid w:val="006024AD"/>
    <w:rsid w:val="00602AFC"/>
    <w:rsid w:val="00604723"/>
    <w:rsid w:val="00607653"/>
    <w:rsid w:val="00613F42"/>
    <w:rsid w:val="00620321"/>
    <w:rsid w:val="00621083"/>
    <w:rsid w:val="006218D8"/>
    <w:rsid w:val="0062593C"/>
    <w:rsid w:val="00626432"/>
    <w:rsid w:val="00627134"/>
    <w:rsid w:val="00630A63"/>
    <w:rsid w:val="0063205C"/>
    <w:rsid w:val="0063496B"/>
    <w:rsid w:val="00635250"/>
    <w:rsid w:val="006365BC"/>
    <w:rsid w:val="006375FF"/>
    <w:rsid w:val="006410D3"/>
    <w:rsid w:val="006446C8"/>
    <w:rsid w:val="0065428D"/>
    <w:rsid w:val="00663475"/>
    <w:rsid w:val="00665F9E"/>
    <w:rsid w:val="0067276B"/>
    <w:rsid w:val="00674C5C"/>
    <w:rsid w:val="0068418C"/>
    <w:rsid w:val="0068684B"/>
    <w:rsid w:val="00686C41"/>
    <w:rsid w:val="00692040"/>
    <w:rsid w:val="006A311D"/>
    <w:rsid w:val="006A6513"/>
    <w:rsid w:val="006A7388"/>
    <w:rsid w:val="006B1ED3"/>
    <w:rsid w:val="006C43D7"/>
    <w:rsid w:val="006D0590"/>
    <w:rsid w:val="006D546C"/>
    <w:rsid w:val="006E3890"/>
    <w:rsid w:val="006E62E8"/>
    <w:rsid w:val="006F13B3"/>
    <w:rsid w:val="006F1B20"/>
    <w:rsid w:val="006F3244"/>
    <w:rsid w:val="006F555A"/>
    <w:rsid w:val="00700913"/>
    <w:rsid w:val="00703684"/>
    <w:rsid w:val="00703BDC"/>
    <w:rsid w:val="00705F38"/>
    <w:rsid w:val="007078D8"/>
    <w:rsid w:val="007159D4"/>
    <w:rsid w:val="00716AB2"/>
    <w:rsid w:val="00732AD7"/>
    <w:rsid w:val="0073557F"/>
    <w:rsid w:val="00741C98"/>
    <w:rsid w:val="007431F5"/>
    <w:rsid w:val="00750580"/>
    <w:rsid w:val="00755AB1"/>
    <w:rsid w:val="0076014C"/>
    <w:rsid w:val="00764CEE"/>
    <w:rsid w:val="00771264"/>
    <w:rsid w:val="00787B84"/>
    <w:rsid w:val="00787C99"/>
    <w:rsid w:val="00797732"/>
    <w:rsid w:val="007A0DC4"/>
    <w:rsid w:val="007A4A5E"/>
    <w:rsid w:val="007B3A04"/>
    <w:rsid w:val="007B42A1"/>
    <w:rsid w:val="007C217D"/>
    <w:rsid w:val="007C2734"/>
    <w:rsid w:val="007F1C80"/>
    <w:rsid w:val="007F35E0"/>
    <w:rsid w:val="007F6E53"/>
    <w:rsid w:val="007F7355"/>
    <w:rsid w:val="0080129D"/>
    <w:rsid w:val="00802608"/>
    <w:rsid w:val="008078FD"/>
    <w:rsid w:val="008100D1"/>
    <w:rsid w:val="00817811"/>
    <w:rsid w:val="0082357E"/>
    <w:rsid w:val="00825945"/>
    <w:rsid w:val="00825ACF"/>
    <w:rsid w:val="00825E4C"/>
    <w:rsid w:val="00831D3D"/>
    <w:rsid w:val="00833CF8"/>
    <w:rsid w:val="008352F8"/>
    <w:rsid w:val="00841BD4"/>
    <w:rsid w:val="00841D41"/>
    <w:rsid w:val="00850072"/>
    <w:rsid w:val="008514B0"/>
    <w:rsid w:val="00854C2B"/>
    <w:rsid w:val="00870523"/>
    <w:rsid w:val="00870E71"/>
    <w:rsid w:val="008725A9"/>
    <w:rsid w:val="0087267D"/>
    <w:rsid w:val="00885191"/>
    <w:rsid w:val="008867DB"/>
    <w:rsid w:val="00890B8F"/>
    <w:rsid w:val="00894009"/>
    <w:rsid w:val="00894151"/>
    <w:rsid w:val="008A1EBA"/>
    <w:rsid w:val="008B0C14"/>
    <w:rsid w:val="008B1CC9"/>
    <w:rsid w:val="008B24BC"/>
    <w:rsid w:val="008B644B"/>
    <w:rsid w:val="008C3FA9"/>
    <w:rsid w:val="008C6310"/>
    <w:rsid w:val="008C7C3F"/>
    <w:rsid w:val="008C7E3D"/>
    <w:rsid w:val="008E20CF"/>
    <w:rsid w:val="008E76C1"/>
    <w:rsid w:val="008F19FA"/>
    <w:rsid w:val="008F3EB3"/>
    <w:rsid w:val="009049B2"/>
    <w:rsid w:val="0090681D"/>
    <w:rsid w:val="009133C4"/>
    <w:rsid w:val="009165D5"/>
    <w:rsid w:val="009208EA"/>
    <w:rsid w:val="00924CB9"/>
    <w:rsid w:val="00931E5A"/>
    <w:rsid w:val="00943DBB"/>
    <w:rsid w:val="00944BEE"/>
    <w:rsid w:val="00954F54"/>
    <w:rsid w:val="0096672A"/>
    <w:rsid w:val="00970404"/>
    <w:rsid w:val="00970C4F"/>
    <w:rsid w:val="0097118F"/>
    <w:rsid w:val="009815E1"/>
    <w:rsid w:val="009826D8"/>
    <w:rsid w:val="009861D3"/>
    <w:rsid w:val="0099205B"/>
    <w:rsid w:val="0099326C"/>
    <w:rsid w:val="00996640"/>
    <w:rsid w:val="009A110B"/>
    <w:rsid w:val="009A3E49"/>
    <w:rsid w:val="009B20A6"/>
    <w:rsid w:val="009B4BB1"/>
    <w:rsid w:val="009B6316"/>
    <w:rsid w:val="009B79A7"/>
    <w:rsid w:val="009D13D9"/>
    <w:rsid w:val="009E33C6"/>
    <w:rsid w:val="009F11CA"/>
    <w:rsid w:val="009F3019"/>
    <w:rsid w:val="00A0058B"/>
    <w:rsid w:val="00A0129D"/>
    <w:rsid w:val="00A01DB9"/>
    <w:rsid w:val="00A02C06"/>
    <w:rsid w:val="00A046E8"/>
    <w:rsid w:val="00A10ED0"/>
    <w:rsid w:val="00A22F5C"/>
    <w:rsid w:val="00A307A2"/>
    <w:rsid w:val="00A31842"/>
    <w:rsid w:val="00A32C1B"/>
    <w:rsid w:val="00A32FC8"/>
    <w:rsid w:val="00A40131"/>
    <w:rsid w:val="00A40F47"/>
    <w:rsid w:val="00A420F3"/>
    <w:rsid w:val="00A43A98"/>
    <w:rsid w:val="00A4708E"/>
    <w:rsid w:val="00A50567"/>
    <w:rsid w:val="00A521F4"/>
    <w:rsid w:val="00A53E14"/>
    <w:rsid w:val="00A55636"/>
    <w:rsid w:val="00A84551"/>
    <w:rsid w:val="00A9360E"/>
    <w:rsid w:val="00AA1AAF"/>
    <w:rsid w:val="00AA6241"/>
    <w:rsid w:val="00AB235C"/>
    <w:rsid w:val="00AB4141"/>
    <w:rsid w:val="00AB553A"/>
    <w:rsid w:val="00AB5E58"/>
    <w:rsid w:val="00AB63EE"/>
    <w:rsid w:val="00AC1EDA"/>
    <w:rsid w:val="00AC23A8"/>
    <w:rsid w:val="00AD0003"/>
    <w:rsid w:val="00AD1045"/>
    <w:rsid w:val="00AD213D"/>
    <w:rsid w:val="00AD638E"/>
    <w:rsid w:val="00AE0863"/>
    <w:rsid w:val="00AE23CA"/>
    <w:rsid w:val="00AE30D8"/>
    <w:rsid w:val="00AE4411"/>
    <w:rsid w:val="00AF235B"/>
    <w:rsid w:val="00AF4036"/>
    <w:rsid w:val="00B05AF0"/>
    <w:rsid w:val="00B074C5"/>
    <w:rsid w:val="00B23138"/>
    <w:rsid w:val="00B261DC"/>
    <w:rsid w:val="00B323BE"/>
    <w:rsid w:val="00B32692"/>
    <w:rsid w:val="00B37110"/>
    <w:rsid w:val="00B4112E"/>
    <w:rsid w:val="00B529E4"/>
    <w:rsid w:val="00B52CAC"/>
    <w:rsid w:val="00B555D6"/>
    <w:rsid w:val="00B65DBD"/>
    <w:rsid w:val="00B75791"/>
    <w:rsid w:val="00B75880"/>
    <w:rsid w:val="00B841D1"/>
    <w:rsid w:val="00BA24AA"/>
    <w:rsid w:val="00BA4E30"/>
    <w:rsid w:val="00BA61A9"/>
    <w:rsid w:val="00BA65D2"/>
    <w:rsid w:val="00BD4D1B"/>
    <w:rsid w:val="00BD7C38"/>
    <w:rsid w:val="00BD7D09"/>
    <w:rsid w:val="00BE1181"/>
    <w:rsid w:val="00BF363C"/>
    <w:rsid w:val="00C13C8B"/>
    <w:rsid w:val="00C1514A"/>
    <w:rsid w:val="00C15B7B"/>
    <w:rsid w:val="00C16F00"/>
    <w:rsid w:val="00C217A8"/>
    <w:rsid w:val="00C2343D"/>
    <w:rsid w:val="00C259A1"/>
    <w:rsid w:val="00C3100E"/>
    <w:rsid w:val="00C36397"/>
    <w:rsid w:val="00C40BB4"/>
    <w:rsid w:val="00C43310"/>
    <w:rsid w:val="00C51727"/>
    <w:rsid w:val="00C52C4E"/>
    <w:rsid w:val="00C5719A"/>
    <w:rsid w:val="00C81A26"/>
    <w:rsid w:val="00C907D5"/>
    <w:rsid w:val="00CA2658"/>
    <w:rsid w:val="00CA32D7"/>
    <w:rsid w:val="00CB410C"/>
    <w:rsid w:val="00CB5483"/>
    <w:rsid w:val="00CB7FDE"/>
    <w:rsid w:val="00CC3E1E"/>
    <w:rsid w:val="00CD6BF8"/>
    <w:rsid w:val="00CE7581"/>
    <w:rsid w:val="00CF0ABC"/>
    <w:rsid w:val="00CF168B"/>
    <w:rsid w:val="00CF61F8"/>
    <w:rsid w:val="00CF6AEF"/>
    <w:rsid w:val="00D16732"/>
    <w:rsid w:val="00D20B54"/>
    <w:rsid w:val="00D24AB7"/>
    <w:rsid w:val="00D26DEE"/>
    <w:rsid w:val="00D274FD"/>
    <w:rsid w:val="00D32D06"/>
    <w:rsid w:val="00D41990"/>
    <w:rsid w:val="00D55890"/>
    <w:rsid w:val="00D56DDE"/>
    <w:rsid w:val="00D67175"/>
    <w:rsid w:val="00D75230"/>
    <w:rsid w:val="00D827DE"/>
    <w:rsid w:val="00D90507"/>
    <w:rsid w:val="00D93A25"/>
    <w:rsid w:val="00D95016"/>
    <w:rsid w:val="00D95D69"/>
    <w:rsid w:val="00D97C06"/>
    <w:rsid w:val="00DA7E06"/>
    <w:rsid w:val="00DB461D"/>
    <w:rsid w:val="00DB4DC9"/>
    <w:rsid w:val="00DB625C"/>
    <w:rsid w:val="00DB6DB6"/>
    <w:rsid w:val="00DC2509"/>
    <w:rsid w:val="00DF11EC"/>
    <w:rsid w:val="00E23DF6"/>
    <w:rsid w:val="00E2644B"/>
    <w:rsid w:val="00E27F3E"/>
    <w:rsid w:val="00E3198C"/>
    <w:rsid w:val="00E3235B"/>
    <w:rsid w:val="00E44614"/>
    <w:rsid w:val="00E44AF1"/>
    <w:rsid w:val="00E466F2"/>
    <w:rsid w:val="00E47BE2"/>
    <w:rsid w:val="00E5251E"/>
    <w:rsid w:val="00E52A71"/>
    <w:rsid w:val="00E55236"/>
    <w:rsid w:val="00E56988"/>
    <w:rsid w:val="00E602CC"/>
    <w:rsid w:val="00E61A7F"/>
    <w:rsid w:val="00E663CA"/>
    <w:rsid w:val="00E663CC"/>
    <w:rsid w:val="00E7173D"/>
    <w:rsid w:val="00E7398F"/>
    <w:rsid w:val="00E7724E"/>
    <w:rsid w:val="00E81F23"/>
    <w:rsid w:val="00E8758A"/>
    <w:rsid w:val="00E91F5E"/>
    <w:rsid w:val="00E949A3"/>
    <w:rsid w:val="00EA1FA1"/>
    <w:rsid w:val="00EA3D3F"/>
    <w:rsid w:val="00EA59F5"/>
    <w:rsid w:val="00EA6AED"/>
    <w:rsid w:val="00EA77F7"/>
    <w:rsid w:val="00EB0621"/>
    <w:rsid w:val="00EB18A4"/>
    <w:rsid w:val="00ED1144"/>
    <w:rsid w:val="00EE3757"/>
    <w:rsid w:val="00EF0571"/>
    <w:rsid w:val="00EF2DAE"/>
    <w:rsid w:val="00EF69B7"/>
    <w:rsid w:val="00EF6EA2"/>
    <w:rsid w:val="00F033A9"/>
    <w:rsid w:val="00F128A5"/>
    <w:rsid w:val="00F12A47"/>
    <w:rsid w:val="00F244C6"/>
    <w:rsid w:val="00F26348"/>
    <w:rsid w:val="00F32123"/>
    <w:rsid w:val="00F32A6F"/>
    <w:rsid w:val="00F34BB1"/>
    <w:rsid w:val="00F35479"/>
    <w:rsid w:val="00F35542"/>
    <w:rsid w:val="00F35CE4"/>
    <w:rsid w:val="00F451B8"/>
    <w:rsid w:val="00F45E78"/>
    <w:rsid w:val="00F46246"/>
    <w:rsid w:val="00F50047"/>
    <w:rsid w:val="00F552C9"/>
    <w:rsid w:val="00F60291"/>
    <w:rsid w:val="00F624D9"/>
    <w:rsid w:val="00F647EB"/>
    <w:rsid w:val="00F65994"/>
    <w:rsid w:val="00F664EC"/>
    <w:rsid w:val="00F71D86"/>
    <w:rsid w:val="00F725A0"/>
    <w:rsid w:val="00F75047"/>
    <w:rsid w:val="00F8302E"/>
    <w:rsid w:val="00F906E2"/>
    <w:rsid w:val="00F924EE"/>
    <w:rsid w:val="00F93685"/>
    <w:rsid w:val="00FA303A"/>
    <w:rsid w:val="00FA4A11"/>
    <w:rsid w:val="00FB48CB"/>
    <w:rsid w:val="00FB4AE0"/>
    <w:rsid w:val="00FB5944"/>
    <w:rsid w:val="00FB60A5"/>
    <w:rsid w:val="00FB6899"/>
    <w:rsid w:val="00FD31A8"/>
    <w:rsid w:val="00FD6DFE"/>
    <w:rsid w:val="00FE5F9F"/>
    <w:rsid w:val="00FF2B42"/>
    <w:rsid w:val="01F27CBC"/>
    <w:rsid w:val="0B6A6687"/>
    <w:rsid w:val="0D0C188A"/>
    <w:rsid w:val="0F28059A"/>
    <w:rsid w:val="12DD7258"/>
    <w:rsid w:val="135409A7"/>
    <w:rsid w:val="18461FF1"/>
    <w:rsid w:val="1ACF642C"/>
    <w:rsid w:val="22E539A7"/>
    <w:rsid w:val="23632F94"/>
    <w:rsid w:val="277F388A"/>
    <w:rsid w:val="2C694D2B"/>
    <w:rsid w:val="2C970D19"/>
    <w:rsid w:val="2D0A4F5D"/>
    <w:rsid w:val="2E553841"/>
    <w:rsid w:val="307E1066"/>
    <w:rsid w:val="30987CC9"/>
    <w:rsid w:val="32AF157F"/>
    <w:rsid w:val="364C2115"/>
    <w:rsid w:val="376A258F"/>
    <w:rsid w:val="3BBB0D70"/>
    <w:rsid w:val="3D0F2E1A"/>
    <w:rsid w:val="3FF34060"/>
    <w:rsid w:val="422228B7"/>
    <w:rsid w:val="42BA57C9"/>
    <w:rsid w:val="43020A6F"/>
    <w:rsid w:val="48BC6C1F"/>
    <w:rsid w:val="54C97C02"/>
    <w:rsid w:val="574222AD"/>
    <w:rsid w:val="5DCD0986"/>
    <w:rsid w:val="5E167440"/>
    <w:rsid w:val="5E2876DF"/>
    <w:rsid w:val="6B8B0CDB"/>
    <w:rsid w:val="6F433294"/>
    <w:rsid w:val="71AF59B6"/>
    <w:rsid w:val="722D5598"/>
    <w:rsid w:val="75922A98"/>
    <w:rsid w:val="75AE25C5"/>
    <w:rsid w:val="78E92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1CF02E2A"/>
  <w15:docId w15:val="{FB3C0F63-835C-2B40-B349-575ACA2DC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itle">
    <w:name w:val="Title"/>
    <w:basedOn w:val="Normal"/>
    <w:link w:val="TitleChar"/>
    <w:qFormat/>
    <w:pPr>
      <w:jc w:val="center"/>
    </w:pPr>
    <w:rPr>
      <w:rFonts w:ascii="Times New Roman" w:eastAsia="SimSun" w:hAnsi="Times New Roman" w:cs="Angsana New"/>
      <w:b/>
      <w:bCs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fontstyle01">
    <w:name w:val="fontstyle01"/>
    <w:basedOn w:val="DefaultParagraphFont"/>
    <w:qFormat/>
    <w:rPr>
      <w:rFonts w:ascii="Helvetica" w:hAnsi="Helvetica" w:cs="Helvetica" w:hint="default"/>
      <w:color w:val="242021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Lucida Grande" w:hAnsi="Lucida Grande" w:cs="Lucida Grande"/>
      <w:sz w:val="18"/>
      <w:szCs w:val="18"/>
    </w:r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  <w:lang w:val="en-US" w:eastAsia="zh-CN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eastAsia="SimSun" w:hAnsi="Times New Roman" w:cs="Angsana New"/>
      <w:b/>
      <w:bCs/>
      <w:sz w:val="24"/>
      <w:szCs w:val="24"/>
    </w:rPr>
  </w:style>
  <w:style w:type="table" w:customStyle="1" w:styleId="2">
    <w:name w:val="浅色底纹2"/>
    <w:basedOn w:val="TableNormal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">
    <w:name w:val="EndNote Bibliography"/>
    <w:basedOn w:val="Normal"/>
    <w:qFormat/>
    <w:rPr>
      <w:rFonts w:ascii="DengXian" w:eastAsia="DengXian" w:hAnsi="DengXian"/>
      <w:sz w:val="20"/>
    </w:rPr>
  </w:style>
  <w:style w:type="paragraph" w:styleId="NoSpacing">
    <w:name w:val="No Spacing"/>
    <w:uiPriority w:val="1"/>
    <w:qFormat/>
    <w:pPr>
      <w:adjustRightInd w:val="0"/>
      <w:snapToGrid w:val="0"/>
    </w:pPr>
    <w:rPr>
      <w:rFonts w:ascii="Tahoma" w:eastAsia="Microsoft YaHei" w:hAnsi="Tahoma" w:cstheme="minorBidi"/>
      <w:sz w:val="22"/>
      <w:szCs w:val="2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2B5C96-824E-409F-AF53-EFED435B7A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 shuping</dc:creator>
  <cp:lastModifiedBy>Carol Jenner</cp:lastModifiedBy>
  <cp:revision>15</cp:revision>
  <dcterms:created xsi:type="dcterms:W3CDTF">2021-02-23T02:28:00Z</dcterms:created>
  <dcterms:modified xsi:type="dcterms:W3CDTF">2022-07-06T11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mondata">
    <vt:lpwstr>eyJoZGlkIjoiNzBmMzI4MTVkODMxNzQ1YThlMWZlY2MzNzRhOWU3NjMifQ==</vt:lpwstr>
  </property>
  <property fmtid="{D5CDD505-2E9C-101B-9397-08002B2CF9AE}" pid="3" name="KSOProductBuildVer">
    <vt:lpwstr>2052-11.1.0.11830</vt:lpwstr>
  </property>
  <property fmtid="{D5CDD505-2E9C-101B-9397-08002B2CF9AE}" pid="4" name="ICV">
    <vt:lpwstr>885CF447ED9146DEAFC8329F39F25338</vt:lpwstr>
  </property>
</Properties>
</file>